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BB1C6" w14:textId="490731AD" w:rsidR="00985619" w:rsidRPr="001A54E1" w:rsidRDefault="001913A7" w:rsidP="00985619">
      <w:pPr>
        <w:spacing w:after="160" w:line="259" w:lineRule="auto"/>
        <w:rPr>
          <w:rFonts w:eastAsiaTheme="majorEastAsia" w:cstheme="majorBidi"/>
          <w:b/>
          <w:sz w:val="28"/>
          <w:szCs w:val="32"/>
        </w:rPr>
      </w:pPr>
      <w:r>
        <w:rPr>
          <w:rFonts w:eastAsiaTheme="majorEastAsia" w:cstheme="majorBidi"/>
          <w:b/>
          <w:sz w:val="28"/>
          <w:szCs w:val="32"/>
        </w:rPr>
        <w:t xml:space="preserve">S4 </w:t>
      </w:r>
      <w:r w:rsidR="00985619" w:rsidRPr="001A54E1">
        <w:rPr>
          <w:rFonts w:eastAsiaTheme="majorEastAsia" w:cstheme="majorBidi"/>
          <w:b/>
          <w:sz w:val="28"/>
          <w:szCs w:val="32"/>
        </w:rPr>
        <w:t>Table. ERGM to check homophily in the type of farming effect in ties formation</w:t>
      </w:r>
    </w:p>
    <w:tbl>
      <w:tblPr>
        <w:tblW w:w="84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6"/>
        <w:gridCol w:w="1208"/>
        <w:gridCol w:w="920"/>
        <w:gridCol w:w="960"/>
        <w:gridCol w:w="967"/>
        <w:gridCol w:w="960"/>
        <w:gridCol w:w="960"/>
      </w:tblGrid>
      <w:tr w:rsidR="00985619" w:rsidRPr="00F11682" w14:paraId="40078DE2" w14:textId="77777777" w:rsidTr="00D21B73">
        <w:trPr>
          <w:trHeight w:val="288"/>
        </w:trPr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BA58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Summary of model f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8B66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A232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1F59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623D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</w:tr>
      <w:tr w:rsidR="00985619" w:rsidRPr="00F11682" w14:paraId="36A6184A" w14:textId="77777777" w:rsidTr="00D21B73">
        <w:trPr>
          <w:trHeight w:val="288"/>
        </w:trPr>
        <w:tc>
          <w:tcPr>
            <w:tcW w:w="55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FB21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==========================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0DA2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E861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93B2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</w:tr>
      <w:tr w:rsidR="00985619" w:rsidRPr="00F11682" w14:paraId="6DC73377" w14:textId="77777777" w:rsidTr="00D21B73">
        <w:trPr>
          <w:trHeight w:val="288"/>
        </w:trPr>
        <w:tc>
          <w:tcPr>
            <w:tcW w:w="84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95D8" w14:textId="77777777" w:rsidR="00985619" w:rsidRPr="00F11682" w:rsidRDefault="00985619" w:rsidP="00D21B73">
            <w:pPr>
              <w:rPr>
                <w:color w:val="000000"/>
                <w:szCs w:val="24"/>
                <w:lang w:val="en-GB" w:eastAsia="es-ES"/>
              </w:rPr>
            </w:pPr>
            <w:r w:rsidRPr="00F11682">
              <w:rPr>
                <w:color w:val="000000"/>
                <w:szCs w:val="24"/>
                <w:lang w:val="en-GB" w:eastAsia="es-ES"/>
              </w:rPr>
              <w:t>Formula:   nedge.general ~ edges + nodematch("clust_manag", diff = T)</w:t>
            </w:r>
          </w:p>
        </w:tc>
      </w:tr>
      <w:tr w:rsidR="00985619" w:rsidRPr="00F11682" w14:paraId="7197BA53" w14:textId="77777777" w:rsidTr="00D21B73">
        <w:trPr>
          <w:trHeight w:val="288"/>
        </w:trPr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5EAF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 xml:space="preserve">Iterations:  6 out of 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1C31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5B9F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91BF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FB97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</w:tr>
      <w:tr w:rsidR="00985619" w:rsidRPr="00F11682" w14:paraId="030BF47E" w14:textId="77777777" w:rsidTr="00D21B73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06A0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075C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2918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3AEF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CC06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DCEB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FBEF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</w:tr>
      <w:tr w:rsidR="00985619" w:rsidRPr="00F11682" w14:paraId="6825EA14" w14:textId="77777777" w:rsidTr="00D21B73">
        <w:trPr>
          <w:trHeight w:val="288"/>
        </w:trPr>
        <w:tc>
          <w:tcPr>
            <w:tcW w:w="84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3234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Monte Carlo MLE Results:</w:t>
            </w:r>
          </w:p>
        </w:tc>
      </w:tr>
      <w:tr w:rsidR="00985619" w:rsidRPr="00F11682" w14:paraId="6392408D" w14:textId="77777777" w:rsidTr="00D21B73">
        <w:trPr>
          <w:trHeight w:val="288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F57C" w14:textId="77777777" w:rsidR="00985619" w:rsidRPr="00F11682" w:rsidRDefault="00985619" w:rsidP="00D21B73">
            <w:pPr>
              <w:rPr>
                <w:szCs w:val="24"/>
                <w:lang w:val="es-ES" w:eastAsia="es-E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3EF6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Estimate Std.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1D95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Erro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E281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MCMC 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2EA1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z val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A012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Pr(&gt;|z|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943F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</w:p>
        </w:tc>
      </w:tr>
      <w:tr w:rsidR="00985619" w:rsidRPr="00F11682" w14:paraId="4EBE2402" w14:textId="77777777" w:rsidTr="00D21B73">
        <w:trPr>
          <w:trHeight w:val="288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513D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edge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8034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-3.4027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2C39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0891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5EC0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AFA2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-38.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C96C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&lt;1e-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F98B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***</w:t>
            </w:r>
          </w:p>
        </w:tc>
      </w:tr>
      <w:tr w:rsidR="00985619" w:rsidRPr="00F11682" w14:paraId="0706FEE0" w14:textId="77777777" w:rsidTr="00D21B73">
        <w:trPr>
          <w:trHeight w:val="288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4ABF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nodematch.clust_manag.1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8269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3884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EE41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271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140C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E16F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1.4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2756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1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B0B6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</w:p>
        </w:tc>
      </w:tr>
      <w:tr w:rsidR="00985619" w:rsidRPr="00F11682" w14:paraId="5362DB9A" w14:textId="77777777" w:rsidTr="00D21B73">
        <w:trPr>
          <w:trHeight w:val="288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992A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nodematch.clust_manag.2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A62B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-0.3361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8528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183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1896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1028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-1.8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83F6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06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1508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.</w:t>
            </w:r>
          </w:p>
        </w:tc>
      </w:tr>
      <w:tr w:rsidR="00985619" w:rsidRPr="00F11682" w14:paraId="7F00EBF9" w14:textId="77777777" w:rsidTr="00D21B73">
        <w:trPr>
          <w:trHeight w:val="288"/>
        </w:trPr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8960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nodematch.clust_manag.3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E6F7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-0.7297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6952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421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5597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63CA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-1.7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FF5E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0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A1D2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.</w:t>
            </w:r>
          </w:p>
        </w:tc>
      </w:tr>
      <w:tr w:rsidR="00985619" w:rsidRPr="00F11682" w14:paraId="1C943880" w14:textId="77777777" w:rsidTr="00D21B73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A4DE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Signif. Cod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CAC4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8D2F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‘***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FE99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E1BE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‘**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E54E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AC6B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‘*’</w:t>
            </w:r>
          </w:p>
        </w:tc>
      </w:tr>
      <w:tr w:rsidR="00985619" w:rsidRPr="00F11682" w14:paraId="4DDE5AE6" w14:textId="77777777" w:rsidTr="00D21B73">
        <w:trPr>
          <w:trHeight w:val="288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3FBE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AIC: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5388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17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7DD1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BIC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ACF8" w14:textId="77777777" w:rsidR="00985619" w:rsidRPr="00F11682" w:rsidRDefault="00985619" w:rsidP="00D21B73">
            <w:pPr>
              <w:jc w:val="right"/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1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6B1B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(Small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A974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74EB" w14:textId="77777777" w:rsidR="00985619" w:rsidRPr="00F11682" w:rsidRDefault="00985619" w:rsidP="00D21B73">
            <w:pPr>
              <w:rPr>
                <w:color w:val="000000"/>
                <w:szCs w:val="24"/>
                <w:lang w:val="es-ES" w:eastAsia="es-ES"/>
              </w:rPr>
            </w:pPr>
            <w:r w:rsidRPr="00F11682">
              <w:rPr>
                <w:color w:val="000000"/>
                <w:szCs w:val="24"/>
                <w:lang w:val="es-ES" w:eastAsia="es-ES"/>
              </w:rPr>
              <w:t>better.)</w:t>
            </w:r>
          </w:p>
        </w:tc>
      </w:tr>
    </w:tbl>
    <w:p w14:paraId="66520963" w14:textId="77777777" w:rsidR="00D0348C" w:rsidRDefault="001913A7"/>
    <w:sectPr w:rsidR="00D03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619"/>
    <w:rsid w:val="001913A7"/>
    <w:rsid w:val="003009E6"/>
    <w:rsid w:val="00985619"/>
    <w:rsid w:val="00C33464"/>
    <w:rsid w:val="00D7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6DF6E"/>
  <w15:chartTrackingRefBased/>
  <w15:docId w15:val="{3E02C727-4D7B-4980-9137-5E9B6DDFB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61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</dc:creator>
  <cp:keywords/>
  <dc:description/>
  <cp:lastModifiedBy>chn off27</cp:lastModifiedBy>
  <cp:revision>3</cp:revision>
  <dcterms:created xsi:type="dcterms:W3CDTF">2020-09-24T10:45:00Z</dcterms:created>
  <dcterms:modified xsi:type="dcterms:W3CDTF">2020-12-30T16:31:00Z</dcterms:modified>
</cp:coreProperties>
</file>